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lang w:val="en-US"/>
        </w:rPr>
        <w:t>Table S2.</w:t>
      </w:r>
      <w:r>
        <w:rPr>
          <w:rFonts w:cs="Arial" w:ascii="Arial" w:hAnsi="Arial"/>
          <w:sz w:val="20"/>
          <w:lang w:val="en-US"/>
        </w:rPr>
        <w:t xml:space="preserve"> Ste11 target genes not expressed in cells overexpressing Tor2 and expressed in cells overexpressing Tor2 in </w:t>
      </w:r>
      <w:r>
        <w:rPr>
          <w:rFonts w:cs="Arial" w:ascii="Arial" w:hAnsi="Arial"/>
          <w:i/>
          <w:sz w:val="20"/>
          <w:lang w:val="en-US"/>
        </w:rPr>
        <w:t>cyr1</w:t>
      </w:r>
      <w:r>
        <w:rPr>
          <w:rFonts w:eastAsia="Symbol" w:cs="Arial" w:ascii="Arial" w:hAnsi="Arial"/>
          <w:i/>
          <w:sz w:val="20"/>
          <w:lang w:val="en-US"/>
        </w:rPr>
        <w:t></w:t>
      </w:r>
      <w:r>
        <w:rPr/>
        <w:t xml:space="preserve"> mutant background.</w:t>
      </w:r>
    </w:p>
    <w:tbl>
      <w:tblPr>
        <w:tblW w:w="867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30"/>
        <w:gridCol w:w="1440"/>
        <w:gridCol w:w="5400"/>
      </w:tblGrid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lang w:val="en-US" w:eastAsia="es-ES_tradnl"/>
              </w:rPr>
              <w:t>Systematic nam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lang w:val="en-US" w:eastAsia="es-ES_tradnl"/>
              </w:rPr>
              <w:t>Gene Name</w:t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lang w:val="en-US" w:eastAsia="es-ES_tradnl"/>
              </w:rPr>
              <w:t>Biological Process (GeneDB)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lang w:val="en-US" w:eastAsia="es-ES_tradn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lang w:val="en-US" w:eastAsia="es-ES_tradnl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lang w:val="en-US" w:eastAsia="es-ES_tradnl"/>
              </w:rPr>
            </w:r>
          </w:p>
        </w:tc>
      </w:tr>
      <w:tr>
        <w:trPr>
          <w:trHeight w:val="260" w:hRule="atLeast"/>
        </w:trPr>
        <w:tc>
          <w:tcPr>
            <w:tcW w:w="8670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lang w:val="en-US" w:eastAsia="es-ES_tradnl"/>
              </w:rPr>
              <w:t>Regulation of meiosis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AC27D7.03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  <w:t>mei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positive regulation of meiosis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NCRNA.1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  <w:t>sme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meiosis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BC19C2.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  <w:t>pat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negative regulation of conjugation with cellular fusion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BC2D10.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  <w:t>rep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gulation of transcription, meiotic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AC15A10.03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  <w:t>rad5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eiotic gene conversion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</w:r>
          </w:p>
        </w:tc>
      </w:tr>
      <w:tr>
        <w:trPr>
          <w:trHeight w:val="260" w:hRule="atLeast"/>
        </w:trPr>
        <w:tc>
          <w:tcPr>
            <w:tcW w:w="8670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Verdana" w:hAnsi="Verdana" w:eastAsia="Times New Roman" w:cs="Verdana"/>
                <w:b/>
                <w:b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lang w:val="en-US" w:eastAsia="es-ES_tradnl"/>
              </w:rPr>
              <w:t>Regulation of mating/pheromone response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AC31G5.09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  <w:t>spk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gulation of conjugation with cellular fusion by signal transduction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AC22F3.12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  <w:t>rgs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egative regulation of signal transduction involved in conjugation with cellular fusion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CC1442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  <w:t>ste6</w:t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conjugation with cellular fusion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AC23E2.03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  <w:t>ste7</w:t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onjugation with cellular fusion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BC24C6.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  <w:t>gpa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onjugation with cellular fusion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BC32C12.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  <w:t>ste1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onjugation with cellular fusion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AC11E3.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  <w:t>map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regulation of transcription, mating-type specific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AC1565.04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  <w:t>ste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gulation of conjugation with cellular fusion by signal transduction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lang w:val="en-US" w:eastAsia="es-ES_tradn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lang w:val="en-US" w:eastAsia="es-ES_tradnl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lang w:val="en-US" w:eastAsia="es-ES_tradnl"/>
              </w:rPr>
            </w:r>
          </w:p>
        </w:tc>
      </w:tr>
      <w:tr>
        <w:trPr>
          <w:trHeight w:val="260" w:hRule="atLeast"/>
        </w:trPr>
        <w:tc>
          <w:tcPr>
            <w:tcW w:w="8670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Verdana" w:hAnsi="Verdana" w:eastAsia="Times New Roman" w:cs="Verdana"/>
                <w:b/>
                <w:b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lang w:val="en-US" w:eastAsia="es-ES_tradnl"/>
              </w:rPr>
              <w:t>Cell cycle regulators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BC32F12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  <w:t>rum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cell cycle arrest in response to nitrogen starvation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BP23A10.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  <w:t>apc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naphase-promoting complex-dependent proteasomal ubiquitin-dependent protein catabolic process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APB1A10.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  <w:t>scm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cell cycle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lang w:val="en-US" w:eastAsia="es-ES_tradn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lang w:val="en-US" w:eastAsia="es-ES_tradnl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lang w:val="en-US" w:eastAsia="es-ES_tradnl"/>
              </w:rPr>
            </w:r>
          </w:p>
        </w:tc>
      </w:tr>
      <w:tr>
        <w:trPr>
          <w:trHeight w:val="260" w:hRule="atLeast"/>
        </w:trPr>
        <w:tc>
          <w:tcPr>
            <w:tcW w:w="8670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Verdana" w:hAnsi="Verdana" w:eastAsia="Times New Roman" w:cs="Verdana"/>
                <w:b/>
                <w:b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lang w:val="en-US" w:eastAsia="es-ES_tradnl"/>
              </w:rPr>
              <w:t>Wall and Spore formation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AC1F5.08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  <w:t>ehs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gulation of fungal-type cell wall biogenesis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AC27D7.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  <w:t>omt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ascospore formation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lang w:val="en-US" w:eastAsia="es-ES_tradn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lang w:val="en-US" w:eastAsia="es-ES_tradnl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lang w:val="en-US" w:eastAsia="es-ES_tradnl"/>
              </w:rPr>
            </w:r>
          </w:p>
        </w:tc>
      </w:tr>
      <w:tr>
        <w:trPr>
          <w:trHeight w:val="260" w:hRule="atLeast"/>
        </w:trPr>
        <w:tc>
          <w:tcPr>
            <w:tcW w:w="8670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Verdana" w:hAnsi="Verdana" w:eastAsia="Times New Roman" w:cs="Verdana"/>
                <w:b/>
                <w:b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lang w:val="en-US" w:eastAsia="es-ES_tradnl"/>
              </w:rPr>
              <w:t>Signal transduction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AC1F5.09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  <w:t>shk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APKKK cascade involved in conjugation with cellular fusion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CC162.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  <w:t>ppk3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ignal transduction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AC26F1.04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  <w:t>etr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cellular response to stress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CC338.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Verdana" w:hAnsi="Verdana" w:eastAsia="Times New Roman" w:cs="Verdana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Verdana" w:ascii="Verdana" w:hAnsi="Verdana"/>
                <w:i/>
                <w:color w:val="000000"/>
                <w:sz w:val="20"/>
                <w:lang w:val="en-US" w:eastAsia="es-ES_tradnl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cellular response to stress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AC8C9.16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  <w:t>mug6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cellular response to oxidative stress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BC1604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  <w:t>mug158</w:t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cellular response to stress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lang w:val="en-US" w:eastAsia="es-ES_tradn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lang w:val="en-US" w:eastAsia="es-ES_tradnl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lang w:val="en-US" w:eastAsia="es-ES_tradnl"/>
              </w:rPr>
            </w:r>
          </w:p>
        </w:tc>
      </w:tr>
      <w:tr>
        <w:trPr>
          <w:trHeight w:val="260" w:hRule="atLeast"/>
        </w:trPr>
        <w:tc>
          <w:tcPr>
            <w:tcW w:w="8670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Verdana" w:hAnsi="Verdana" w:eastAsia="Times New Roman" w:cs="Verdana"/>
                <w:b/>
                <w:b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lang w:val="en-US" w:eastAsia="es-ES_tradnl"/>
              </w:rPr>
              <w:t>Mating type-specific genes from fission yeast (M specific)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APB8E5.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  <w:t>mfm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conjugation with cellular fusion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AC513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  <w:t>mfm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gulation of conjugation with cellular fusion by signal transduction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BPJ4664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  <w:t>mfm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gulation of conjugation with cellular fusion by signal transduction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BC25B2.02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  <w:t>mam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eptide pheromone export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AC11H11.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  <w:t>mam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heromone-dependent signal transduction involved in conjugation with cellular fusion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AP11E10.02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  <w:t>mam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gglutination involved in conjugation with cellular fusion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AC10F6.12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  <w:t>mam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sponse to pheromone during conjugation with cellular fusion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AC1296.03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  <w:t>sxa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conjugation with cellular fusion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APB1A10.04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i/>
                <w:i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lang w:val="en-US" w:eastAsia="es-ES_tradnl"/>
              </w:rPr>
              <w:t>cwp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protein amino acid geranylgeranylation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lang w:val="en-US" w:eastAsia="es-ES_tradn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lang w:val="en-US" w:eastAsia="es-ES_tradnl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lang w:val="en-US" w:eastAsia="es-ES_tradnl"/>
              </w:rPr>
            </w:r>
          </w:p>
        </w:tc>
      </w:tr>
      <w:tr>
        <w:trPr>
          <w:trHeight w:val="260" w:hRule="atLeast"/>
        </w:trPr>
        <w:tc>
          <w:tcPr>
            <w:tcW w:w="8670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lang w:val="en-US" w:eastAsia="es-ES_tradnl"/>
              </w:rPr>
              <w:t>Others</w:t>
            </w:r>
          </w:p>
        </w:tc>
      </w:tr>
      <w:tr>
        <w:trPr>
          <w:trHeight w:val="260" w:hRule="atLeast"/>
        </w:trPr>
        <w:tc>
          <w:tcPr>
            <w:tcW w:w="18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SPAC18G6.01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lang w:val="en-US" w:eastAsia="es-ES_tradnl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es-ES_tradnl"/>
              </w:rPr>
              <w:t>unknown function</w:t>
            </w:r>
          </w:p>
        </w:tc>
      </w:tr>
    </w:tbl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14:58:00Z</dcterms:created>
  <dc:creator>lab10 cic</dc:creator>
  <dc:description/>
  <cp:keywords/>
  <dc:language>en-US</dc:language>
  <cp:lastModifiedBy>lab10 cic</cp:lastModifiedBy>
  <dcterms:modified xsi:type="dcterms:W3CDTF">2010-06-17T14:58:00Z</dcterms:modified>
  <cp:revision>2</cp:revision>
  <dc:subject/>
  <dc:title/>
</cp:coreProperties>
</file>